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DBE81" w14:textId="77777777" w:rsidR="00DF1CE1" w:rsidRDefault="006753B9" w:rsidP="00DF1CE1">
      <w:pPr>
        <w:widowControl w:val="0"/>
        <w:spacing w:line="240" w:lineRule="auto"/>
        <w:ind w:firstLine="0"/>
      </w:pPr>
      <w:r>
        <w:rPr>
          <w:b/>
          <w:bCs/>
        </w:rPr>
        <w:t>Supplemental Figure 1</w:t>
      </w:r>
    </w:p>
    <w:p w14:paraId="2E9D246A" w14:textId="7F12C205" w:rsidR="006753B9" w:rsidRPr="00C35357" w:rsidRDefault="006753B9" w:rsidP="00DF1CE1">
      <w:pPr>
        <w:widowControl w:val="0"/>
        <w:spacing w:line="240" w:lineRule="auto"/>
        <w:ind w:firstLine="0"/>
      </w:pPr>
      <w:r w:rsidRPr="00C35357">
        <w:t>Study CONSORT diagram</w:t>
      </w:r>
    </w:p>
    <w:p w14:paraId="5D8AB4FF" w14:textId="77777777" w:rsidR="006753B9" w:rsidRDefault="006753B9" w:rsidP="006753B9">
      <w:pPr>
        <w:widowControl w:val="0"/>
        <w:ind w:firstLine="0"/>
      </w:pPr>
      <w:r>
        <w:rPr>
          <w:noProof/>
        </w:rPr>
        <w:drawing>
          <wp:inline distT="0" distB="0" distL="0" distR="0" wp14:anchorId="4E871D65" wp14:editId="307F8695">
            <wp:extent cx="5594854" cy="7028597"/>
            <wp:effectExtent l="0" t="0" r="6350" b="127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642" cy="706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4E8736" w14:textId="77777777" w:rsidR="006753B9" w:rsidRPr="00371BD1" w:rsidRDefault="006753B9" w:rsidP="006753B9">
      <w:pPr>
        <w:widowControl w:val="0"/>
        <w:spacing w:line="240" w:lineRule="auto"/>
        <w:ind w:firstLine="0"/>
        <w:rPr>
          <w:sz w:val="24"/>
        </w:rPr>
      </w:pPr>
      <w:r w:rsidRPr="00371BD1">
        <w:rPr>
          <w:i/>
          <w:iCs/>
          <w:sz w:val="24"/>
        </w:rPr>
        <w:t>Notes</w:t>
      </w:r>
      <w:r w:rsidRPr="00371BD1">
        <w:rPr>
          <w:sz w:val="24"/>
        </w:rPr>
        <w:t>. The number screened for eligibility only includes primiparous African American mothers; mothers who were another race or multiparous were not recorded. Mother/newborn pairs meeting more than one exclusion criteria are listed only once in the exclusion breakdown. RP = Responsive Parenting. C19 = COVID-19 pandemic.</w:t>
      </w:r>
    </w:p>
    <w:sectPr w:rsidR="006753B9" w:rsidRPr="00371BD1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A891" w14:textId="77777777" w:rsidR="00E71C5B" w:rsidRDefault="00E71C5B" w:rsidP="006753B9">
      <w:pPr>
        <w:spacing w:line="240" w:lineRule="auto"/>
      </w:pPr>
      <w:r>
        <w:separator/>
      </w:r>
    </w:p>
  </w:endnote>
  <w:endnote w:type="continuationSeparator" w:id="0">
    <w:p w14:paraId="4BB7C71F" w14:textId="77777777" w:rsidR="00E71C5B" w:rsidRDefault="00E71C5B" w:rsidP="006753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CF6C3" w14:textId="77777777" w:rsidR="00E71C5B" w:rsidRDefault="00E71C5B" w:rsidP="006753B9">
      <w:pPr>
        <w:spacing w:line="240" w:lineRule="auto"/>
      </w:pPr>
      <w:r>
        <w:separator/>
      </w:r>
    </w:p>
  </w:footnote>
  <w:footnote w:type="continuationSeparator" w:id="0">
    <w:p w14:paraId="6894CAA0" w14:textId="77777777" w:rsidR="00E71C5B" w:rsidRDefault="00E71C5B" w:rsidP="006753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B971F" w14:textId="77777777" w:rsidR="00A629E3" w:rsidRDefault="00E71C5B" w:rsidP="00992E45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B9"/>
    <w:rsid w:val="000202ED"/>
    <w:rsid w:val="000325B0"/>
    <w:rsid w:val="00060B66"/>
    <w:rsid w:val="00064DA7"/>
    <w:rsid w:val="00071BB7"/>
    <w:rsid w:val="00074E3B"/>
    <w:rsid w:val="00082F0A"/>
    <w:rsid w:val="00117B56"/>
    <w:rsid w:val="00176090"/>
    <w:rsid w:val="002407EE"/>
    <w:rsid w:val="00264838"/>
    <w:rsid w:val="00276A9C"/>
    <w:rsid w:val="002C04D0"/>
    <w:rsid w:val="002E5DA6"/>
    <w:rsid w:val="002F1F23"/>
    <w:rsid w:val="002F3A29"/>
    <w:rsid w:val="00355E36"/>
    <w:rsid w:val="003B216F"/>
    <w:rsid w:val="00471541"/>
    <w:rsid w:val="00472352"/>
    <w:rsid w:val="004C2FDF"/>
    <w:rsid w:val="004D37DC"/>
    <w:rsid w:val="0052608F"/>
    <w:rsid w:val="00526235"/>
    <w:rsid w:val="005B5775"/>
    <w:rsid w:val="005F393E"/>
    <w:rsid w:val="006228BE"/>
    <w:rsid w:val="006538BB"/>
    <w:rsid w:val="006559A9"/>
    <w:rsid w:val="006753B9"/>
    <w:rsid w:val="00690186"/>
    <w:rsid w:val="006A4DCF"/>
    <w:rsid w:val="006E0B59"/>
    <w:rsid w:val="006E3ACE"/>
    <w:rsid w:val="006F2C2F"/>
    <w:rsid w:val="00731180"/>
    <w:rsid w:val="007626E2"/>
    <w:rsid w:val="00765D51"/>
    <w:rsid w:val="00780EFC"/>
    <w:rsid w:val="007E2B07"/>
    <w:rsid w:val="007E44B9"/>
    <w:rsid w:val="008625C7"/>
    <w:rsid w:val="008A37BB"/>
    <w:rsid w:val="008D292D"/>
    <w:rsid w:val="008E06C7"/>
    <w:rsid w:val="008E717E"/>
    <w:rsid w:val="00977633"/>
    <w:rsid w:val="0098189B"/>
    <w:rsid w:val="00981B1B"/>
    <w:rsid w:val="00985F9A"/>
    <w:rsid w:val="00A322C0"/>
    <w:rsid w:val="00A54E1C"/>
    <w:rsid w:val="00AD4C9D"/>
    <w:rsid w:val="00AD64AB"/>
    <w:rsid w:val="00B14CFB"/>
    <w:rsid w:val="00B235A3"/>
    <w:rsid w:val="00B25324"/>
    <w:rsid w:val="00B32AAE"/>
    <w:rsid w:val="00B52934"/>
    <w:rsid w:val="00B609A9"/>
    <w:rsid w:val="00B906F4"/>
    <w:rsid w:val="00BF7820"/>
    <w:rsid w:val="00C44FB8"/>
    <w:rsid w:val="00C63699"/>
    <w:rsid w:val="00C74F93"/>
    <w:rsid w:val="00C87DCB"/>
    <w:rsid w:val="00CA33EF"/>
    <w:rsid w:val="00CA7D85"/>
    <w:rsid w:val="00CB54C4"/>
    <w:rsid w:val="00CD2F60"/>
    <w:rsid w:val="00CF234D"/>
    <w:rsid w:val="00D26BBF"/>
    <w:rsid w:val="00D50D67"/>
    <w:rsid w:val="00D54FE8"/>
    <w:rsid w:val="00D6211D"/>
    <w:rsid w:val="00D75CBC"/>
    <w:rsid w:val="00DC47AA"/>
    <w:rsid w:val="00DD2157"/>
    <w:rsid w:val="00DD6B7C"/>
    <w:rsid w:val="00DF1CE1"/>
    <w:rsid w:val="00E330A4"/>
    <w:rsid w:val="00E6235C"/>
    <w:rsid w:val="00E71C5B"/>
    <w:rsid w:val="00E742F4"/>
    <w:rsid w:val="00E77494"/>
    <w:rsid w:val="00EA7ECE"/>
    <w:rsid w:val="00EE4605"/>
    <w:rsid w:val="00F00A6B"/>
    <w:rsid w:val="00F11A76"/>
    <w:rsid w:val="00F15D00"/>
    <w:rsid w:val="00FA3F8B"/>
    <w:rsid w:val="00FE3F4A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014B0"/>
  <w15:chartTrackingRefBased/>
  <w15:docId w15:val="{BEEB136A-5582-BF41-9824-219CF27CB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B9"/>
    <w:pPr>
      <w:tabs>
        <w:tab w:val="left" w:pos="720"/>
      </w:tabs>
      <w:suppressAutoHyphens/>
      <w:spacing w:line="480" w:lineRule="auto"/>
      <w:ind w:firstLine="720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3B9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3B9"/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6753B9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3B9"/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010F6B2323A542BA9006EE54FD58DE" ma:contentTypeVersion="10" ma:contentTypeDescription="Create a new document." ma:contentTypeScope="" ma:versionID="ad60c4d3af89be5e3d9caae223124797">
  <xsd:schema xmlns:xsd="http://www.w3.org/2001/XMLSchema" xmlns:xs="http://www.w3.org/2001/XMLSchema" xmlns:p="http://schemas.microsoft.com/office/2006/metadata/properties" xmlns:ns2="d954f838-f02d-4ce2-902b-6eb716bd6c86" xmlns:ns3="363b7a11-1254-425e-9589-d1deeae3edfc" targetNamespace="http://schemas.microsoft.com/office/2006/metadata/properties" ma:root="true" ma:fieldsID="b66747449be4f95bbec159bfb9ef199e" ns2:_="" ns3:_="">
    <xsd:import namespace="d954f838-f02d-4ce2-902b-6eb716bd6c86"/>
    <xsd:import namespace="363b7a11-1254-425e-9589-d1deeae3e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4f838-f02d-4ce2-902b-6eb716bd6c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b7a11-1254-425e-9589-d1deeae3ed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1B8596-4F60-419A-85C7-E09C1E88E5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33662C-5ED1-4169-B5CD-05BD1FF347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22EE92-9B62-4C1F-8E19-17695B9F40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4f838-f02d-4ce2-902b-6eb716bd6c86"/>
    <ds:schemaRef ds:uri="363b7a11-1254-425e-9589-d1deeae3e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Erika</dc:creator>
  <cp:keywords/>
  <dc:description/>
  <cp:lastModifiedBy>Hernandez, Erika</cp:lastModifiedBy>
  <cp:revision>2</cp:revision>
  <dcterms:created xsi:type="dcterms:W3CDTF">2022-06-02T16:06:00Z</dcterms:created>
  <dcterms:modified xsi:type="dcterms:W3CDTF">2022-06-0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010F6B2323A542BA9006EE54FD58DE</vt:lpwstr>
  </property>
</Properties>
</file>